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6E4" w:rsidRPr="008876E4" w:rsidRDefault="008876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76E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4337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876E4">
        <w:rPr>
          <w:rFonts w:ascii="Times New Roman" w:hAnsi="Times New Roman" w:cs="Times New Roman"/>
          <w:sz w:val="24"/>
          <w:szCs w:val="24"/>
          <w:lang w:val="en-US"/>
        </w:rPr>
        <w:t>. List of predicted proteins coding for eukaryotic-like domains – ankyrin repeats (ANKs), tetratrico peptide repeats (TPRs), and Sel1 repea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genome of </w:t>
      </w:r>
      <w:r w:rsidRPr="008876E4">
        <w:rPr>
          <w:rFonts w:ascii="Times New Roman" w:hAnsi="Times New Roman" w:cs="Times New Roman"/>
          <w:i/>
          <w:sz w:val="24"/>
          <w:szCs w:val="24"/>
          <w:lang w:val="en-US"/>
        </w:rPr>
        <w:t>Shewanel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. OPT22</w:t>
      </w:r>
    </w:p>
    <w:tbl>
      <w:tblPr>
        <w:tblW w:w="8313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674"/>
        <w:gridCol w:w="5473"/>
        <w:gridCol w:w="1234"/>
      </w:tblGrid>
      <w:tr w:rsidR="008876E4" w:rsidRPr="008876E4" w:rsidTr="008876E4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us ID</w:t>
            </w: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pro ID</w:t>
            </w:r>
          </w:p>
        </w:tc>
      </w:tr>
      <w:tr w:rsidR="008876E4" w:rsidRPr="008876E4" w:rsidTr="006E3361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Fs containing ANK domain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093</w:t>
            </w: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14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44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59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59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many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72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83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89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kyrin repeat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89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91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99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08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08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16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20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20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many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36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45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choline transferase AnkX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46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choline transferase AnkX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46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51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55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choline transferase AnkX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8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many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70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many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70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79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95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01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many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20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354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7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9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choline transferase AnkX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08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08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5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5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6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choline transferase AnkX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6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64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kyrin repeat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24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7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62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n-binding protein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PP22_0375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20683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86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IPR002110</w:t>
            </w:r>
          </w:p>
        </w:tc>
      </w:tr>
      <w:tr w:rsidR="008876E4" w:rsidRPr="008876E4" w:rsidTr="003A471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76E4" w:rsidRPr="008876E4" w:rsidTr="006E3361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Fs containing TPR domain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76E4" w:rsidRPr="008876E4" w:rsidTr="003A4717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95</w:t>
            </w: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44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46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53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70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Lipoprotein Nlp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73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regulator Sa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79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a-barrel assembly-enhancing prot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82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86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II secretion low calcium response chaperone LcrH/Syc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93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01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05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oredox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21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Chaperone protein Ip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23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25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41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mate-dependent nitrite reductase complex subunit Nrf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94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er membrane protein assembly factor Bam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04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Phytochrome-like protein cph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05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tratricopeptide repeat-like domain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05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25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on Willebrand factor type A domain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34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Cell division coordinator Cpo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38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a-barrel assembly-enhancing prot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62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a-barrel assembly-enhancing prot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B0757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7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H-type transcriptional regulator Mal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2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Lipopolysaccharide assembly protein 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7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60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al regulator Hil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67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Transglutaminase-like super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3A471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76E4" w:rsidRPr="008876E4" w:rsidTr="006E3361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Fs containing Sel1 domai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76E4" w:rsidRPr="00B07574" w:rsidTr="003A4717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751</w:t>
            </w: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retory immunoglobulin A-binding protein Es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97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Dipeptidyl aminopeptidase BII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8876E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00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el1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EE0D1C">
        <w:trPr>
          <w:trHeight w:val="25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518</w:t>
            </w:r>
          </w:p>
        </w:tc>
        <w:tc>
          <w:tcPr>
            <w:tcW w:w="5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76E4" w:rsidRPr="008876E4" w:rsidTr="00EE0D1C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524</w:t>
            </w:r>
          </w:p>
        </w:tc>
        <w:tc>
          <w:tcPr>
            <w:tcW w:w="5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8876E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6E4">
              <w:rPr>
                <w:rFonts w:ascii="Times New Roman" w:eastAsia="Times New Roman" w:hAnsi="Times New Roman" w:cs="Times New Roman"/>
                <w:sz w:val="24"/>
                <w:szCs w:val="24"/>
              </w:rPr>
              <w:t>Sel1 repeat prote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6E4" w:rsidRPr="008876E4" w:rsidRDefault="00B07574" w:rsidP="0088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13506" w:rsidRPr="008876E4" w:rsidRDefault="00113506">
      <w:pPr>
        <w:rPr>
          <w:rFonts w:ascii="Times New Roman" w:hAnsi="Times New Roman" w:cs="Times New Roman"/>
          <w:sz w:val="24"/>
          <w:szCs w:val="24"/>
        </w:rPr>
      </w:pPr>
    </w:p>
    <w:sectPr w:rsidR="00113506" w:rsidRPr="008876E4" w:rsidSect="000B01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38E1" w:rsidRDefault="00DF38E1" w:rsidP="00346648">
      <w:pPr>
        <w:spacing w:after="0" w:line="240" w:lineRule="auto"/>
      </w:pPr>
      <w:r>
        <w:separator/>
      </w:r>
    </w:p>
  </w:endnote>
  <w:endnote w:type="continuationSeparator" w:id="1">
    <w:p w:rsidR="00DF38E1" w:rsidRDefault="00DF38E1" w:rsidP="00346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648" w:rsidRDefault="0034664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49344"/>
      <w:docPartObj>
        <w:docPartGallery w:val="Page Numbers (Bottom of Page)"/>
        <w:docPartUnique/>
      </w:docPartObj>
    </w:sdtPr>
    <w:sdtContent>
      <w:p w:rsidR="00346648" w:rsidRDefault="00566703">
        <w:pPr>
          <w:pStyle w:val="Footer"/>
          <w:jc w:val="center"/>
        </w:pPr>
        <w:fldSimple w:instr=" PAGE   \* MERGEFORMAT ">
          <w:r w:rsidR="00743377">
            <w:rPr>
              <w:noProof/>
            </w:rPr>
            <w:t>1</w:t>
          </w:r>
        </w:fldSimple>
      </w:p>
    </w:sdtContent>
  </w:sdt>
  <w:p w:rsidR="00346648" w:rsidRDefault="0034664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648" w:rsidRDefault="003466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38E1" w:rsidRDefault="00DF38E1" w:rsidP="00346648">
      <w:pPr>
        <w:spacing w:after="0" w:line="240" w:lineRule="auto"/>
      </w:pPr>
      <w:r>
        <w:separator/>
      </w:r>
    </w:p>
  </w:footnote>
  <w:footnote w:type="continuationSeparator" w:id="1">
    <w:p w:rsidR="00DF38E1" w:rsidRDefault="00DF38E1" w:rsidP="00346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648" w:rsidRDefault="0034664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648" w:rsidRDefault="0034664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648" w:rsidRDefault="0034664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8876E4"/>
    <w:rsid w:val="000B01F5"/>
    <w:rsid w:val="000C34BF"/>
    <w:rsid w:val="000F3644"/>
    <w:rsid w:val="00113506"/>
    <w:rsid w:val="002E4E50"/>
    <w:rsid w:val="00346648"/>
    <w:rsid w:val="00393AD3"/>
    <w:rsid w:val="003A4717"/>
    <w:rsid w:val="00425126"/>
    <w:rsid w:val="005661F1"/>
    <w:rsid w:val="00566703"/>
    <w:rsid w:val="006A2DAA"/>
    <w:rsid w:val="006E3361"/>
    <w:rsid w:val="00743377"/>
    <w:rsid w:val="00762D53"/>
    <w:rsid w:val="008876E4"/>
    <w:rsid w:val="009A267B"/>
    <w:rsid w:val="009D2EFA"/>
    <w:rsid w:val="00B07574"/>
    <w:rsid w:val="00CA2248"/>
    <w:rsid w:val="00DA7960"/>
    <w:rsid w:val="00DF38E1"/>
    <w:rsid w:val="00EA1A63"/>
    <w:rsid w:val="00ED23DF"/>
    <w:rsid w:val="00EE0D1C"/>
    <w:rsid w:val="00FB3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46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6648"/>
  </w:style>
  <w:style w:type="paragraph" w:styleId="Footer">
    <w:name w:val="footer"/>
    <w:basedOn w:val="Normal"/>
    <w:link w:val="FooterChar"/>
    <w:uiPriority w:val="99"/>
    <w:unhideWhenUsed/>
    <w:rsid w:val="00346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7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667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11</cp:revision>
  <dcterms:created xsi:type="dcterms:W3CDTF">2018-07-31T14:56:00Z</dcterms:created>
  <dcterms:modified xsi:type="dcterms:W3CDTF">2018-11-15T16:39:00Z</dcterms:modified>
</cp:coreProperties>
</file>